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5A1" w:rsidRDefault="00AE55A1" w:rsidP="00AE55A1">
      <w:pPr>
        <w:spacing w:line="480" w:lineRule="auto"/>
        <w:jc w:val="both"/>
        <w:rPr>
          <w:b/>
          <w:bCs/>
        </w:rPr>
      </w:pPr>
      <w:r>
        <w:t>S</w:t>
      </w:r>
      <w:r>
        <w:rPr>
          <w:b/>
          <w:bCs/>
        </w:rPr>
        <w:t>upplementary Tables</w:t>
      </w:r>
    </w:p>
    <w:p w:rsidR="00AE55A1" w:rsidRDefault="00AE55A1" w:rsidP="00AE55A1">
      <w:pPr>
        <w:jc w:val="both"/>
      </w:pPr>
    </w:p>
    <w:p w:rsidR="00AE55A1" w:rsidRDefault="00AE55A1" w:rsidP="00AE55A1">
      <w:pPr>
        <w:jc w:val="both"/>
        <w:rPr>
          <w:b/>
          <w:bCs/>
        </w:rPr>
      </w:pPr>
      <w:r>
        <w:rPr>
          <w:b/>
          <w:bCs/>
        </w:rPr>
        <w:t>Table S1. Comparison between CD4+ and CD8+ T lymphocyte numbers, CD4/CD8 ratio and CD4/CD8 ratio &lt; 0.45 for 24 months following the start of cART in a population of HIV-infected HBcAb-negative and HBcAb-positive subjects.</w:t>
      </w:r>
    </w:p>
    <w:p w:rsidR="00AE55A1" w:rsidRDefault="00AE55A1" w:rsidP="00AE55A1">
      <w:pPr>
        <w:jc w:val="both"/>
        <w:rPr>
          <w:b/>
          <w:bCs/>
        </w:rPr>
      </w:pPr>
    </w:p>
    <w:tbl>
      <w:tblPr>
        <w:tblW w:w="993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114"/>
        <w:gridCol w:w="2553"/>
        <w:gridCol w:w="2285"/>
        <w:gridCol w:w="978"/>
      </w:tblGrid>
      <w:tr w:rsidR="00AE55A1" w:rsidTr="00AE55A1">
        <w:trPr>
          <w:trHeight w:val="26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IV+/HBcAb-</w:t>
            </w:r>
          </w:p>
          <w:p w:rsidR="00AE55A1" w:rsidRDefault="00AE55A1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n= 120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IV+/HBcAb+</w:t>
            </w:r>
          </w:p>
          <w:p w:rsidR="00AE55A1" w:rsidRDefault="00AE55A1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n= 70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baselin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71 (118.5-445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5 (88-373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2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st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9 (147.5-487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33.5 (116-455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7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n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46 (216.5-528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89.5 (172-413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6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r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79 (235-571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31.5 (205-458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3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11 (228.5-588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56 (207-495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6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99.5 (250.5-591.0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80 (250-49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9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24 (262-644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8 (246-493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6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67 (281.0-627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21 (314-59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2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50.5 (357.0-728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17 (397-615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2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st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33 (503.5-1,122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00 (370-1,032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8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n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85.5 (517-1,223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23.5 (521-1,115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r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73.5 (592.5-1,234.0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56.5 (630-1,085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7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25.5 (864.5-1,124.0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0 (677-1,12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0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09.5 (564-1,107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58 (643-1,10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2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94.5 (552.0-1,044,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35 (685-1,14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3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68 (525.0-1,064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31 (638-1,12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06.5 (548.5-1,087.0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09.5 (572-1,133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8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st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9 (0.2-0.62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9 (0.17-0.5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nd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2 (0.25-0.67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2 (0.23-0.59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7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rd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3 (0.26-0.72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6 (0.24-0.6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9 (0.3-0.7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7 (0.26-0.63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2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1 (0.32-0.78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 (0.32-0.66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5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lastRenderedPageBreak/>
              <w:t>Median (IQR) CD4/CD8 ratio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7 (0.32-0.8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2 (0.31-0.7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6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ind w:right="-114"/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2 (0.38-0.89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9 (0.39-0.78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8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5 (0.47-1.1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8 (0.55-0.9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9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st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9 (57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8 (68.6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6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nd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5 (54.2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8 (68.6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5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rd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 (50.8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7 (67.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3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7 (39.2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6 (65.7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&lt;0.0001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6 (38.3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5 (64.3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1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3 (35.8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 (57.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4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9 (32.5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3 (47.1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5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4 (28.3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8 (40.0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0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recovery ≥0.45</w:t>
            </w:r>
          </w:p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at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7 (68.1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 (62.5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3</w:t>
            </w:r>
          </w:p>
        </w:tc>
      </w:tr>
      <w:tr w:rsidR="00AE55A1" w:rsidTr="00AE55A1">
        <w:trPr>
          <w:trHeight w:val="264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Immunological success at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9 (82.5)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9 (84.3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5</w:t>
            </w:r>
          </w:p>
        </w:tc>
      </w:tr>
    </w:tbl>
    <w:p w:rsidR="00AE55A1" w:rsidRDefault="00AE55A1" w:rsidP="00AE55A1">
      <w:pPr>
        <w:spacing w:line="480" w:lineRule="auto"/>
        <w:jc w:val="both"/>
        <w:rPr>
          <w:rFonts w:eastAsia="Times New Roman"/>
          <w:sz w:val="24"/>
          <w:szCs w:val="24"/>
          <w:lang w:val="en-GB" w:eastAsia="zh-CN"/>
        </w:rPr>
      </w:pPr>
    </w:p>
    <w:p w:rsidR="00AE55A1" w:rsidRDefault="00AE55A1" w:rsidP="00AE55A1">
      <w:pPr>
        <w:spacing w:line="480" w:lineRule="auto"/>
        <w:jc w:val="both"/>
      </w:pPr>
    </w:p>
    <w:p w:rsidR="00AE55A1" w:rsidRDefault="00AE55A1" w:rsidP="00AE55A1">
      <w:pPr>
        <w:spacing w:line="480" w:lineRule="auto"/>
        <w:jc w:val="both"/>
      </w:pPr>
    </w:p>
    <w:p w:rsidR="00AE55A1" w:rsidRDefault="00AE55A1" w:rsidP="00AE55A1">
      <w:pPr>
        <w:spacing w:line="480" w:lineRule="auto"/>
        <w:jc w:val="both"/>
      </w:pPr>
    </w:p>
    <w:p w:rsidR="00AE55A1" w:rsidRDefault="00AE55A1" w:rsidP="00AE55A1">
      <w:pPr>
        <w:jc w:val="both"/>
        <w:rPr>
          <w:b/>
          <w:bCs/>
        </w:rPr>
      </w:pPr>
      <w:r>
        <w:rPr>
          <w:b/>
          <w:bCs/>
        </w:rPr>
        <w:t>Table S2. Comparison between CD4+ and CD8+ T lymphocytes and CD4/CD8 ratio improvement in the 24 months following the start of cART in a population of HIV-positive HBcAb-positive/HBsAb-negative and HIV-positive HBcAb-positive/HBsAb-positive subjects</w:t>
      </w:r>
    </w:p>
    <w:tbl>
      <w:tblPr>
        <w:tblW w:w="103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255"/>
        <w:gridCol w:w="2551"/>
        <w:gridCol w:w="2552"/>
        <w:gridCol w:w="992"/>
      </w:tblGrid>
      <w:tr w:rsidR="00AE55A1" w:rsidTr="00AE55A1">
        <w:trPr>
          <w:trHeight w:val="264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IV+/HBcAb+/HBsAb- (n= 2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center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IV+/HBcAb+/HBsAb+ (n= 4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st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5.5 (42.5-269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79.5 (155-47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2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n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0 (129-349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45.5 (207-42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4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r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65.5 (192.5-429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61 (214-47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4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04 (162-47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12 (249-53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4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16 (197-52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05.5 (302-46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6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54.5 (234-46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30 (289-53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8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lastRenderedPageBreak/>
              <w:t>Median (IQR) CD4 count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74 (245-47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65 (342-59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3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 count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61.5 (391.5-467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40 (445-63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2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st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72 (319-98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48.5 (497-1,03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0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n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76.5 (426-1,07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43.5 (635-1,14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7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rd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56.5 (653-1,335.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34 (602-1,0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1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47 (633-1,06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78 (704-1,2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0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022 (636-1,31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4.5 (643-1,06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8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38.5 (694-1,15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25 (654-1,0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8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88 (688-1,131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96 (621-1,10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1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8 count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 xml:space="preserve">th </w:t>
            </w:r>
            <w:r>
              <w:rPr>
                <w:i/>
                <w:iCs/>
                <w:color w:val="000000"/>
                <w:lang w:eastAsia="en-GB"/>
              </w:rPr>
              <w:t>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,073 (697-1,158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54 (543-1,0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7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st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7 (0.12-0.4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3 (0.2-0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8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nd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2 (0.21-0.5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1 (0.23-0.6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rd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5 (0.18-0.5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6 (0.24-0.6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6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7 (0.27-0.6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 (0.26-0.6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3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9 (0.28-0.63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3 (0.32-0.6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9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D4/CD8 ratio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7 (0.28-0.55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9 (0.33-0.7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8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8 (0.37-0.5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9 (0.39-0.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1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Median (IQR) CD4/CD8 ratio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 (0.46-0.7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9 (0.58-1.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9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1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st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 (71.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8 (66.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9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nd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 (67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9 (69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3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rd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 (75.0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6 (61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5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 (71.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6 (61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1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5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</w:t>
            </w:r>
            <w:bookmarkStart w:id="0" w:name="_GoBack"/>
            <w:bookmarkEnd w:id="0"/>
            <w:r>
              <w:rPr>
                <w:color w:val="000000"/>
                <w:lang w:eastAsia="en-GB"/>
              </w:rPr>
              <w:t xml:space="preserve"> (71.4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 (59.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2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6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 (67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1 (50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06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12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 (60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 (38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0.02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&lt;0.45,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 (42.9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 (38.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3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CD4/CD8 ratio recovery ≥0.45 at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*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 (39,2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 (45,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3</w:t>
            </w:r>
          </w:p>
        </w:tc>
      </w:tr>
      <w:tr w:rsidR="00AE55A1" w:rsidTr="00AE55A1">
        <w:trPr>
          <w:trHeight w:val="264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E55A1" w:rsidRDefault="00AE55A1">
            <w:pPr>
              <w:jc w:val="both"/>
              <w:rPr>
                <w:i/>
                <w:iCs/>
                <w:color w:val="000000"/>
                <w:lang w:eastAsia="en-GB"/>
              </w:rPr>
            </w:pPr>
            <w:r>
              <w:rPr>
                <w:i/>
                <w:iCs/>
                <w:color w:val="000000"/>
                <w:lang w:eastAsia="en-GB"/>
              </w:rPr>
              <w:t>Immunological success at 24</w:t>
            </w:r>
            <w:r>
              <w:rPr>
                <w:i/>
                <w:iCs/>
                <w:color w:val="000000"/>
                <w:vertAlign w:val="superscript"/>
                <w:lang w:eastAsia="en-GB"/>
              </w:rPr>
              <w:t>th</w:t>
            </w:r>
            <w:r>
              <w:rPr>
                <w:i/>
                <w:iCs/>
                <w:color w:val="000000"/>
                <w:lang w:eastAsia="en-GB"/>
              </w:rPr>
              <w:t xml:space="preserve"> month, n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4 (85.7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5 (8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5A1" w:rsidRDefault="00AE55A1">
            <w:pPr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</w:t>
            </w:r>
          </w:p>
        </w:tc>
      </w:tr>
    </w:tbl>
    <w:p w:rsidR="00AE55A1" w:rsidRDefault="00AE55A1" w:rsidP="00AE55A1">
      <w:pPr>
        <w:jc w:val="both"/>
        <w:rPr>
          <w:rFonts w:eastAsia="Times New Roman"/>
          <w:sz w:val="24"/>
          <w:szCs w:val="24"/>
          <w:lang w:val="en-GB" w:eastAsia="zh-CN"/>
        </w:rPr>
      </w:pPr>
    </w:p>
    <w:p w:rsidR="00FF056E" w:rsidRDefault="00FF056E"/>
    <w:sectPr w:rsidR="00FF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1E"/>
    <w:rsid w:val="00006E0B"/>
    <w:rsid w:val="001E2B65"/>
    <w:rsid w:val="005F39DF"/>
    <w:rsid w:val="00620F3E"/>
    <w:rsid w:val="00786F1E"/>
    <w:rsid w:val="008C121A"/>
    <w:rsid w:val="00AE55A1"/>
    <w:rsid w:val="00C2253D"/>
    <w:rsid w:val="00FF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8B0CC-FF81-4C68-ADFE-15A14AA8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9</Words>
  <Characters>4786</Characters>
  <Application>Microsoft Office Word</Application>
  <DocSecurity>0</DocSecurity>
  <Lines>39</Lines>
  <Paragraphs>11</Paragraphs>
  <ScaleCrop>false</ScaleCrop>
  <Company>HP Inc.</Company>
  <LinksUpToDate>false</LinksUpToDate>
  <CharactersWithSpaces>5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1-02-06T05:50:00Z</dcterms:created>
  <dcterms:modified xsi:type="dcterms:W3CDTF">2021-02-06T05:51:00Z</dcterms:modified>
</cp:coreProperties>
</file>